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69791" w14:textId="79E4AAB3" w:rsidR="008A2E9E" w:rsidRDefault="00894CE1" w:rsidP="00752D4C">
      <w:pPr>
        <w:spacing w:after="0"/>
        <w:jc w:val="both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 xml:space="preserve">Supplementary S1. </w:t>
      </w:r>
      <w:r w:rsidR="008A2E9E" w:rsidRPr="00894CE1">
        <w:rPr>
          <w:rFonts w:asciiTheme="minorBidi" w:hAnsiTheme="minorBidi"/>
        </w:rPr>
        <w:t>S</w:t>
      </w:r>
      <w:r w:rsidR="007F3F48" w:rsidRPr="00894CE1">
        <w:rPr>
          <w:rFonts w:asciiTheme="minorBidi" w:hAnsiTheme="minorBidi"/>
        </w:rPr>
        <w:t xml:space="preserve">earch </w:t>
      </w:r>
      <w:r w:rsidR="00D72F9A" w:rsidRPr="00894CE1">
        <w:rPr>
          <w:rFonts w:asciiTheme="minorBidi" w:hAnsiTheme="minorBidi"/>
        </w:rPr>
        <w:t>S</w:t>
      </w:r>
      <w:r w:rsidR="007F3F48" w:rsidRPr="00894CE1">
        <w:rPr>
          <w:rFonts w:asciiTheme="minorBidi" w:hAnsiTheme="minorBidi"/>
        </w:rPr>
        <w:t>trategy</w:t>
      </w:r>
      <w:r>
        <w:rPr>
          <w:rFonts w:asciiTheme="minorBidi" w:hAnsiTheme="minorBidi"/>
        </w:rPr>
        <w:t>.</w:t>
      </w:r>
      <w:r w:rsidR="007F3F48" w:rsidRPr="00D72F9A">
        <w:rPr>
          <w:rFonts w:asciiTheme="minorBidi" w:hAnsiTheme="minorBidi"/>
          <w:b/>
          <w:bCs/>
        </w:rPr>
        <w:t xml:space="preserve"> </w:t>
      </w:r>
    </w:p>
    <w:p w14:paraId="7F23CCAE" w14:textId="77777777" w:rsidR="00752D4C" w:rsidRPr="00D72F9A" w:rsidRDefault="00752D4C" w:rsidP="00752D4C">
      <w:pPr>
        <w:spacing w:after="0"/>
        <w:jc w:val="both"/>
        <w:rPr>
          <w:rFonts w:asciiTheme="minorBidi" w:hAnsiTheme="minorBidi"/>
          <w:b/>
          <w:bCs/>
        </w:rPr>
      </w:pPr>
    </w:p>
    <w:p w14:paraId="3A3BDB98" w14:textId="628EEBBD" w:rsidR="007F3F48" w:rsidRPr="00D72F9A" w:rsidRDefault="007F3F48" w:rsidP="00752D4C">
      <w:pPr>
        <w:spacing w:after="0"/>
        <w:jc w:val="both"/>
        <w:rPr>
          <w:rFonts w:asciiTheme="minorBidi" w:hAnsiTheme="minorBidi"/>
        </w:rPr>
      </w:pPr>
      <w:r w:rsidRPr="00D72F9A">
        <w:rPr>
          <w:rFonts w:asciiTheme="minorBidi" w:hAnsiTheme="minorBidi"/>
        </w:rPr>
        <w:t xml:space="preserve">(((("Sweetening Agents"[Mesh] OR "Artificially Sweetened Beverages"[Mesh] OR "Non-Nutritive Sweeteners"[Mesh] OR "Stevia"[Mesh] OR "Saccharin"[Mesh] OR "Cyclamates"[Mesh]) OR "Aspartame"[Mesh]) OR ((((((((((("sweetening agent"[Title/Abstract]) OR ("artificial sweetener"[Title/Abstract])) OR ("non-nutritive sweetener"[Title/Abstract])) OR (sweetener[Title/Abstract])) OR (stevia[Title/Abstract])) OR (aspartame[Title/Abstract])) OR (saccharin[Title/Abstract])) OR (cyclamates[Title/Abstract])) OR (sucralose[Title/Abstract])) OR (acesulfame[Title/Abstract])) OR (sweetened[Title/Abstract]))) AND ((("Neoplasms"[Mesh]) OR "Carcinoma"[Mesh]) OR (((neoplasm*[Title/Abstract]) OR (carcinoma[Title/Abstract])) OR (cancer[Title/Abstract])))) AND (((meta-analysis[Publication Type]) OR (meta-analysis[Title/Abstract])) OR (meta[Title/Abstract])). </w:t>
      </w:r>
    </w:p>
    <w:p w14:paraId="1800E177" w14:textId="77777777" w:rsidR="00BC3278" w:rsidRPr="00D72F9A" w:rsidRDefault="00BC3278" w:rsidP="00752D4C">
      <w:pPr>
        <w:spacing w:after="0"/>
        <w:rPr>
          <w:rFonts w:asciiTheme="minorBidi" w:hAnsiTheme="minorBidi"/>
        </w:rPr>
      </w:pPr>
    </w:p>
    <w:sectPr w:rsidR="00BC3278" w:rsidRPr="00D72F9A" w:rsidSect="004F38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7C6B3B" w14:textId="77777777" w:rsidR="00DF65B9" w:rsidRDefault="00DF65B9" w:rsidP="00752D4C">
      <w:pPr>
        <w:spacing w:after="0" w:line="240" w:lineRule="auto"/>
      </w:pPr>
      <w:r>
        <w:separator/>
      </w:r>
    </w:p>
  </w:endnote>
  <w:endnote w:type="continuationSeparator" w:id="0">
    <w:p w14:paraId="1BCD7E12" w14:textId="77777777" w:rsidR="00DF65B9" w:rsidRDefault="00DF65B9" w:rsidP="00752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ABD977" w14:textId="77777777" w:rsidR="00DF65B9" w:rsidRDefault="00DF65B9" w:rsidP="00752D4C">
      <w:pPr>
        <w:spacing w:after="0" w:line="240" w:lineRule="auto"/>
      </w:pPr>
      <w:r>
        <w:separator/>
      </w:r>
    </w:p>
  </w:footnote>
  <w:footnote w:type="continuationSeparator" w:id="0">
    <w:p w14:paraId="316619D6" w14:textId="77777777" w:rsidR="00DF65B9" w:rsidRDefault="00DF65B9" w:rsidP="00752D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F48"/>
    <w:rsid w:val="001E1CFF"/>
    <w:rsid w:val="004F38C9"/>
    <w:rsid w:val="00533F72"/>
    <w:rsid w:val="00603449"/>
    <w:rsid w:val="00752D4C"/>
    <w:rsid w:val="00781CA6"/>
    <w:rsid w:val="007B0832"/>
    <w:rsid w:val="007F3F48"/>
    <w:rsid w:val="00850C70"/>
    <w:rsid w:val="00894CE1"/>
    <w:rsid w:val="008A2E9E"/>
    <w:rsid w:val="008F2D66"/>
    <w:rsid w:val="00B350F3"/>
    <w:rsid w:val="00BC3278"/>
    <w:rsid w:val="00C706A5"/>
    <w:rsid w:val="00D72F9A"/>
    <w:rsid w:val="00DD5ECA"/>
    <w:rsid w:val="00DF65B9"/>
    <w:rsid w:val="00F3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CC31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3F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3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3F4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3F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F4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F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F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F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F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3F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3F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3F4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3F4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F4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F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F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F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F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3F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3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F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3F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F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3F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3F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3F4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F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F4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3F48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52D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2D4C"/>
  </w:style>
  <w:style w:type="paragraph" w:styleId="Footer">
    <w:name w:val="footer"/>
    <w:basedOn w:val="Normal"/>
    <w:link w:val="FooterChar"/>
    <w:uiPriority w:val="99"/>
    <w:unhideWhenUsed/>
    <w:rsid w:val="00752D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2D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03T10:20:00Z</dcterms:created>
  <dcterms:modified xsi:type="dcterms:W3CDTF">2025-06-03T10:24:00Z</dcterms:modified>
</cp:coreProperties>
</file>